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14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14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14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47C" w:rsidRPr="003F016E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14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relevan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37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6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D40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8</w:t>
            </w:r>
          </w:p>
          <w:p w:rsidR="0068643A" w:rsidRPr="00FD6E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6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5-4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6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-4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6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7-4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06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7-4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7D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5-44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7D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0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7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E307B" w:rsidRDefault="00CE307B" w:rsidP="00CE30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220</w:t>
            </w:r>
          </w:p>
          <w:p w:rsidR="0068643A" w:rsidRPr="00CE307B" w:rsidRDefault="0068643A" w:rsidP="00CE30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CE30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CE30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0-60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CE30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2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3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E307B">
              <w:rPr>
                <w:sz w:val="24"/>
                <w:szCs w:val="24"/>
              </w:rPr>
            </w:r>
            <w:r w:rsidR="00CE30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0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-370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307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07D11"/>
    <w:rsid w:val="001E4CA1"/>
    <w:rsid w:val="002253F7"/>
    <w:rsid w:val="00397C58"/>
    <w:rsid w:val="003D4006"/>
    <w:rsid w:val="00474025"/>
    <w:rsid w:val="00664936"/>
    <w:rsid w:val="0068643A"/>
    <w:rsid w:val="00750A0E"/>
    <w:rsid w:val="007924AC"/>
    <w:rsid w:val="009B20D2"/>
    <w:rsid w:val="009B375F"/>
    <w:rsid w:val="00A0782F"/>
    <w:rsid w:val="00B567D4"/>
    <w:rsid w:val="00BB4AE3"/>
    <w:rsid w:val="00CA6DD4"/>
    <w:rsid w:val="00CE307B"/>
    <w:rsid w:val="00D464FA"/>
    <w:rsid w:val="00E5147C"/>
    <w:rsid w:val="00EE17D5"/>
    <w:rsid w:val="00F2069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9D1CF4C8-8215-4D64-9CFF-68043C59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unt, Harriet</cp:lastModifiedBy>
  <cp:revision>2</cp:revision>
  <dcterms:created xsi:type="dcterms:W3CDTF">2018-03-07T17:01:00Z</dcterms:created>
  <dcterms:modified xsi:type="dcterms:W3CDTF">2018-03-07T17:01:00Z</dcterms:modified>
</cp:coreProperties>
</file>